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488CE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Tabl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S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. Correlations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of serum PIVKA-II and AFP with laboratory tests in patients with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rimary hepatocellular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(n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241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)</w:t>
      </w:r>
    </w:p>
    <w:tbl>
      <w:tblPr>
        <w:tblStyle w:val="4"/>
        <w:tblW w:w="89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1328"/>
        <w:gridCol w:w="1599"/>
        <w:gridCol w:w="1599"/>
        <w:gridCol w:w="1600"/>
      </w:tblGrid>
      <w:tr w14:paraId="2D691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exact"/>
          <w:jc w:val="center"/>
        </w:trPr>
        <w:tc>
          <w:tcPr>
            <w:tcW w:w="2862" w:type="dxa"/>
            <w:vMerge w:val="restart"/>
            <w:tcBorders>
              <w:left w:val="nil"/>
              <w:right w:val="nil"/>
            </w:tcBorders>
            <w:vAlign w:val="center"/>
          </w:tcPr>
          <w:p w14:paraId="3E1AAD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  <w:p w14:paraId="21EE60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riable</w:t>
            </w:r>
          </w:p>
          <w:p w14:paraId="4F0DD7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C9910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IVKA-II</w:t>
            </w:r>
          </w:p>
        </w:tc>
        <w:tc>
          <w:tcPr>
            <w:tcW w:w="31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9D3E0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FP</w:t>
            </w:r>
          </w:p>
        </w:tc>
      </w:tr>
      <w:tr w14:paraId="7018F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exact"/>
          <w:jc w:val="center"/>
        </w:trPr>
        <w:tc>
          <w:tcPr>
            <w:tcW w:w="2862" w:type="dxa"/>
            <w:vMerge w:val="continue"/>
            <w:tcBorders>
              <w:left w:val="nil"/>
              <w:right w:val="nil"/>
            </w:tcBorders>
            <w:vAlign w:val="center"/>
          </w:tcPr>
          <w:p w14:paraId="24FDF5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vAlign w:val="center"/>
          </w:tcPr>
          <w:p w14:paraId="7B1DB0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earson r</w:t>
            </w:r>
          </w:p>
          <w:p w14:paraId="0F6926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79C9BA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  <w:p w14:paraId="6D3039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EC93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earson r</w:t>
            </w:r>
          </w:p>
          <w:p w14:paraId="63254A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vAlign w:val="center"/>
          </w:tcPr>
          <w:p w14:paraId="21CFCF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  <w:p w14:paraId="16D72E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0720B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C5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F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49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8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F7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0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39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63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ne</w:t>
            </w:r>
          </w:p>
        </w:tc>
      </w:tr>
      <w:tr w14:paraId="3E602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6D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IVKA-I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14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89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n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32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C8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04</w:t>
            </w:r>
          </w:p>
        </w:tc>
      </w:tr>
      <w:tr w14:paraId="7F8A4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BA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F9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4F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65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9A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0.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4A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7</w:t>
            </w:r>
          </w:p>
        </w:tc>
      </w:tr>
      <w:tr w14:paraId="3BE26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AD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FC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1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68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7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2A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0.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02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12</w:t>
            </w:r>
          </w:p>
        </w:tc>
      </w:tr>
      <w:tr w14:paraId="1C0CA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03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19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9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2C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6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95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07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96</w:t>
            </w:r>
          </w:p>
        </w:tc>
      </w:tr>
      <w:tr w14:paraId="2C3D5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54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tal bilirub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69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8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59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21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98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D8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316</w:t>
            </w:r>
          </w:p>
        </w:tc>
      </w:tr>
      <w:tr w14:paraId="256CD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EF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jugated bilirub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53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7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4A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23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F6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9A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295</w:t>
            </w:r>
          </w:p>
        </w:tc>
      </w:tr>
      <w:tr w14:paraId="169AF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4A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D1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2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0D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0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DA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09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27</w:t>
            </w:r>
          </w:p>
        </w:tc>
      </w:tr>
      <w:tr w14:paraId="5D2BD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C5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87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23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C2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77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2D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679</w:t>
            </w:r>
          </w:p>
        </w:tc>
      </w:tr>
      <w:tr w14:paraId="29905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C5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44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29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4E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33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37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126</w:t>
            </w:r>
          </w:p>
        </w:tc>
      </w:tr>
      <w:tr w14:paraId="73BDC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1E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G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5A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36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C2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D7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1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EE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62</w:t>
            </w:r>
          </w:p>
        </w:tc>
      </w:tr>
      <w:tr w14:paraId="1DAB8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5C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id bil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10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0.04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42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46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D4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0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CF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906</w:t>
            </w:r>
          </w:p>
        </w:tc>
      </w:tr>
      <w:tr w14:paraId="46166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82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bum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40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0.05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90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39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CB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0.1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77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39</w:t>
            </w:r>
          </w:p>
        </w:tc>
      </w:tr>
      <w:tr w14:paraId="064F9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B3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C1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B9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AA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90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885</w:t>
            </w:r>
          </w:p>
        </w:tc>
      </w:tr>
      <w:tr w14:paraId="4D7DD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exact"/>
          <w:jc w:val="center"/>
        </w:trPr>
        <w:tc>
          <w:tcPr>
            <w:tcW w:w="28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F994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ophil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1B89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08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F044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95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3E0F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42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4E18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16</w:t>
            </w:r>
          </w:p>
        </w:tc>
      </w:tr>
    </w:tbl>
    <w:p w14:paraId="1A289E0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P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Prothromb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i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INR, </w:t>
      </w:r>
      <w:r>
        <w:rPr>
          <w:rFonts w:hint="default" w:ascii="Times New Roman" w:hAnsi="Times New Roman" w:cs="Times New Roman"/>
          <w:sz w:val="24"/>
          <w:szCs w:val="24"/>
        </w:rPr>
        <w:t xml:space="preserve">Internation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</w:rPr>
        <w:t xml:space="preserve">ormaliz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>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APTT, </w:t>
      </w:r>
      <w:r>
        <w:rPr>
          <w:rFonts w:hint="default" w:ascii="Times New Roman" w:hAnsi="Times New Roman" w:cs="Times New Roman"/>
          <w:sz w:val="24"/>
          <w:szCs w:val="24"/>
        </w:rPr>
        <w:t>Activated partial thromboplastin ti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AFP, </w:t>
      </w:r>
      <w:r>
        <w:rPr>
          <w:rFonts w:hint="default" w:ascii="Times New Roman" w:hAnsi="Times New Roman" w:cs="Times New Roman"/>
          <w:sz w:val="24"/>
          <w:szCs w:val="24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pha</w:t>
      </w:r>
      <w:r>
        <w:rPr>
          <w:rFonts w:hint="default" w:ascii="Times New Roman" w:hAnsi="Times New Roman" w:cs="Times New Roman"/>
          <w:sz w:val="24"/>
          <w:szCs w:val="24"/>
        </w:rPr>
        <w:t>-fetoprote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IVKA-I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Prote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</w:rPr>
        <w:t xml:space="preserve">nduced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sz w:val="24"/>
          <w:szCs w:val="24"/>
        </w:rPr>
        <w:t xml:space="preserve">itam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k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bsence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ntagonist-I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ALT, </w:t>
      </w:r>
      <w:r>
        <w:rPr>
          <w:rFonts w:hint="default" w:ascii="Times New Roman" w:hAnsi="Times New Roman" w:cs="Times New Roman"/>
          <w:sz w:val="24"/>
          <w:szCs w:val="24"/>
        </w:rPr>
        <w:t>Alanin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</w:rPr>
        <w:t>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ST, A</w:t>
      </w:r>
      <w:r>
        <w:rPr>
          <w:rFonts w:hint="default" w:ascii="Times New Roman" w:hAnsi="Times New Roman" w:cs="Times New Roman"/>
          <w:sz w:val="24"/>
          <w:szCs w:val="24"/>
        </w:rPr>
        <w:t>spartat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GGT, 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mma-glutamyl 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ALP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kaline Phosphat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WBC, White blood cell.</w:t>
      </w:r>
    </w:p>
    <w:p w14:paraId="243E6D9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Data are presented a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dian and interquartile range (IQR).</w:t>
      </w:r>
    </w:p>
    <w:p w14:paraId="61E9A2C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3E124F0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4912D9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2EBBC54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10D4D0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248BB6B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21CAFC7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1E4B8E6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7BAD1C6E"/>
    <w:sectPr>
      <w:footerReference r:id="rId3" w:type="default"/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0" w:num="1"/>
      <w:rtlGutter w:val="0"/>
      <w:docGrid w:type="lines" w:linePitch="317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82219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BBC75C3"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BBC75C3">
                    <w:pPr>
                      <w:pStyle w:val="2"/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2529DA"/>
    <w:rsid w:val="1B2B6E86"/>
    <w:rsid w:val="322343D9"/>
    <w:rsid w:val="61552B68"/>
    <w:rsid w:val="650D19D6"/>
    <w:rsid w:val="7DC9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2</Words>
  <Characters>884</Characters>
  <Lines>0</Lines>
  <Paragraphs>0</Paragraphs>
  <TotalTime>0</TotalTime>
  <ScaleCrop>false</ScaleCrop>
  <LinksUpToDate>false</LinksUpToDate>
  <CharactersWithSpaces>95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8:37:00Z</dcterms:created>
  <dc:creator>zhk_0</dc:creator>
  <cp:lastModifiedBy>ke zhang</cp:lastModifiedBy>
  <dcterms:modified xsi:type="dcterms:W3CDTF">2025-09-10T08:5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GY5ZGQ5ZWQ1MmJhMGZkNmYwMjg3MjM4MGI4MGE3YjQiLCJ1c2VySWQiOiI5NDA5NjAyMDcifQ==</vt:lpwstr>
  </property>
  <property fmtid="{D5CDD505-2E9C-101B-9397-08002B2CF9AE}" pid="4" name="ICV">
    <vt:lpwstr>54885FA0DCA9458B8AB77153FAF1C5CC_12</vt:lpwstr>
  </property>
</Properties>
</file>